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85" w:type="dxa"/>
        <w:tblLook w:val="04A0" w:firstRow="1" w:lastRow="0" w:firstColumn="1" w:lastColumn="0" w:noHBand="0" w:noVBand="1"/>
      </w:tblPr>
      <w:tblGrid>
        <w:gridCol w:w="3309"/>
        <w:gridCol w:w="2788"/>
        <w:gridCol w:w="2788"/>
      </w:tblGrid>
      <w:tr w:rsidR="00FE7010" w:rsidRPr="00B60345" w:rsidTr="004F2343">
        <w:trPr>
          <w:trHeight w:val="288"/>
        </w:trPr>
        <w:tc>
          <w:tcPr>
            <w:tcW w:w="88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010" w:rsidRPr="00B60345" w:rsidRDefault="00FE7010" w:rsidP="004F234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S1 Table. Patient characteristics of the study population and reference population: </w:t>
            </w:r>
          </w:p>
        </w:tc>
      </w:tr>
      <w:tr w:rsidR="00FE7010" w:rsidRPr="00B60345" w:rsidTr="004F2343">
        <w:trPr>
          <w:trHeight w:val="288"/>
        </w:trPr>
        <w:tc>
          <w:tcPr>
            <w:tcW w:w="88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010" w:rsidRPr="00B60345" w:rsidRDefault="00FE7010" w:rsidP="004F234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The reference population consists of 1.897 </w:t>
            </w:r>
            <w:r w:rsidRPr="00B6034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  <w:t xml:space="preserve">P. </w:t>
            </w:r>
            <w:proofErr w:type="gramStart"/>
            <w:r w:rsidRPr="00B6034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  <w:t>aeruginosa</w:t>
            </w:r>
            <w:r w:rsidRPr="00B603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negative</w:t>
            </w:r>
            <w:proofErr w:type="gramEnd"/>
            <w:r w:rsidRPr="00B603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COPD outpatients </w:t>
            </w:r>
            <w:proofErr w:type="spellStart"/>
            <w:r w:rsidRPr="00B603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ospitalised</w:t>
            </w:r>
            <w:proofErr w:type="spellEnd"/>
            <w:r w:rsidRPr="00B603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with exacerbation of COPD in Region Zealand and the Capital Region in Denmark in 2010-2012. </w:t>
            </w:r>
          </w:p>
        </w:tc>
      </w:tr>
      <w:tr w:rsidR="00FE7010" w:rsidRPr="00B60345" w:rsidTr="004F2343">
        <w:trPr>
          <w:trHeight w:val="552"/>
        </w:trPr>
        <w:tc>
          <w:tcPr>
            <w:tcW w:w="33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010" w:rsidRPr="00B60345" w:rsidRDefault="00FE7010" w:rsidP="004F234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010" w:rsidRPr="00B60345" w:rsidRDefault="00FE7010" w:rsidP="004F234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udy population, all patients</w:t>
            </w:r>
          </w:p>
        </w:tc>
        <w:tc>
          <w:tcPr>
            <w:tcW w:w="27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010" w:rsidRPr="00B60345" w:rsidRDefault="00FE7010" w:rsidP="004F234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eference population, all patients</w:t>
            </w:r>
          </w:p>
        </w:tc>
      </w:tr>
      <w:tr w:rsidR="00FE7010" w:rsidRPr="00B60345" w:rsidTr="004F2343">
        <w:trPr>
          <w:trHeight w:val="288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010" w:rsidRPr="00B60345" w:rsidRDefault="00FE7010" w:rsidP="004F234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010" w:rsidRPr="00B60345" w:rsidRDefault="00FE7010" w:rsidP="004F234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N=250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010" w:rsidRPr="00B60345" w:rsidRDefault="00FE7010" w:rsidP="004F234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N=1.897)</w:t>
            </w:r>
          </w:p>
        </w:tc>
      </w:tr>
      <w:tr w:rsidR="00FE7010" w:rsidRPr="00B60345" w:rsidTr="004F2343">
        <w:trPr>
          <w:trHeight w:val="300"/>
        </w:trPr>
        <w:tc>
          <w:tcPr>
            <w:tcW w:w="3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E7010" w:rsidRPr="00B60345" w:rsidRDefault="00FE7010" w:rsidP="004F234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E7010" w:rsidRPr="00B60345" w:rsidRDefault="00FE7010" w:rsidP="004F234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E7010" w:rsidRPr="00B60345" w:rsidRDefault="00FE7010" w:rsidP="004F234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E7010" w:rsidRPr="00B60345" w:rsidTr="004F2343">
        <w:trPr>
          <w:trHeight w:val="288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7010" w:rsidRPr="00B60345" w:rsidRDefault="00FE7010" w:rsidP="004F2343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l-cause mortality after 12 months, n (%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7010" w:rsidRPr="00B60345" w:rsidRDefault="00FE7010" w:rsidP="004F234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8 (51%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7010" w:rsidRPr="00B60345" w:rsidRDefault="00FE7010" w:rsidP="004F234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9 (30%)</w:t>
            </w:r>
          </w:p>
        </w:tc>
      </w:tr>
      <w:tr w:rsidR="00FE7010" w:rsidRPr="00B60345" w:rsidTr="004F2343">
        <w:trPr>
          <w:trHeight w:val="288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010" w:rsidRPr="00B60345" w:rsidRDefault="00FE7010" w:rsidP="004F2343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, years, median (IQR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010" w:rsidRPr="00B60345" w:rsidRDefault="00FE7010" w:rsidP="004F234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 (63-79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010" w:rsidRPr="00B60345" w:rsidRDefault="00FE7010" w:rsidP="004F234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.1 (63.4-76.9)</w:t>
            </w:r>
          </w:p>
        </w:tc>
      </w:tr>
      <w:tr w:rsidR="00FE7010" w:rsidRPr="00B60345" w:rsidTr="004F2343">
        <w:trPr>
          <w:trHeight w:val="288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010" w:rsidRPr="00B60345" w:rsidRDefault="00FE7010" w:rsidP="004F2343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, gender, n (%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010" w:rsidRPr="00B60345" w:rsidRDefault="00FE7010" w:rsidP="004F234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5 (54%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010" w:rsidRPr="00B60345" w:rsidRDefault="00FE7010" w:rsidP="004F234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7 (46%)</w:t>
            </w:r>
          </w:p>
        </w:tc>
      </w:tr>
      <w:tr w:rsidR="00FE7010" w:rsidRPr="00B60345" w:rsidTr="004F2343">
        <w:trPr>
          <w:trHeight w:val="288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010" w:rsidRPr="00B60345" w:rsidRDefault="00FE7010" w:rsidP="004F2343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irway disease, n (%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010" w:rsidRPr="00B60345" w:rsidRDefault="00FE7010" w:rsidP="004F2343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010" w:rsidRPr="00B60345" w:rsidRDefault="00FE7010" w:rsidP="004F234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E7010" w:rsidRPr="00B60345" w:rsidTr="004F2343">
        <w:trPr>
          <w:trHeight w:val="288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010" w:rsidRPr="00B60345" w:rsidRDefault="00FE7010" w:rsidP="004F2343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Asthma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010" w:rsidRPr="00B60345" w:rsidRDefault="00FE7010" w:rsidP="004F234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 (6%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010" w:rsidRPr="00B60345" w:rsidRDefault="00FE7010" w:rsidP="004F234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5 (10%)</w:t>
            </w:r>
          </w:p>
        </w:tc>
      </w:tr>
      <w:tr w:rsidR="00FE7010" w:rsidRPr="00B60345" w:rsidTr="004F2343">
        <w:trPr>
          <w:trHeight w:val="288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010" w:rsidRPr="00B60345" w:rsidRDefault="00FE7010" w:rsidP="004F2343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Bronchiectasis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010" w:rsidRPr="00B60345" w:rsidRDefault="00FE7010" w:rsidP="004F234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 (11%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010" w:rsidRPr="00B60345" w:rsidRDefault="00FE7010" w:rsidP="004F234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 (0.1%)</w:t>
            </w:r>
          </w:p>
        </w:tc>
      </w:tr>
      <w:tr w:rsidR="00FE7010" w:rsidRPr="00B60345" w:rsidTr="004F2343">
        <w:trPr>
          <w:trHeight w:val="288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010" w:rsidRPr="00B60345" w:rsidRDefault="00FE7010" w:rsidP="004F2343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COPD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010" w:rsidRPr="00B60345" w:rsidRDefault="00FE7010" w:rsidP="004F234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6 (54%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010" w:rsidRPr="00B60345" w:rsidRDefault="00FE7010" w:rsidP="004F234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97 (100%)</w:t>
            </w:r>
          </w:p>
        </w:tc>
      </w:tr>
      <w:tr w:rsidR="00FE7010" w:rsidRPr="00B60345" w:rsidTr="004F2343">
        <w:trPr>
          <w:trHeight w:val="288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010" w:rsidRPr="00B60345" w:rsidRDefault="00FE7010" w:rsidP="004F2343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cer, all cause, n (%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010" w:rsidRPr="00B60345" w:rsidRDefault="00FE7010" w:rsidP="004F234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 (6%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010" w:rsidRPr="00B60345" w:rsidRDefault="00FE7010" w:rsidP="004F234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0 (12%)</w:t>
            </w:r>
          </w:p>
        </w:tc>
      </w:tr>
      <w:tr w:rsidR="00FE7010" w:rsidRPr="00B60345" w:rsidTr="004F2343">
        <w:trPr>
          <w:trHeight w:val="288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010" w:rsidRPr="00B60345" w:rsidRDefault="00FE7010" w:rsidP="004F2343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CI, median (IQR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010" w:rsidRPr="00B60345" w:rsidRDefault="00FE7010" w:rsidP="004F234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 (1-3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010" w:rsidRPr="00B60345" w:rsidRDefault="00FE7010" w:rsidP="004F234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</w:tr>
      <w:tr w:rsidR="00FE7010" w:rsidRPr="00B60345" w:rsidTr="004F2343">
        <w:trPr>
          <w:trHeight w:val="288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010" w:rsidRPr="00B60345" w:rsidRDefault="00FE7010" w:rsidP="004F2343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haled corticosteroid, n (%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010" w:rsidRPr="00B60345" w:rsidRDefault="00FE7010" w:rsidP="004F234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3 (61%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010" w:rsidRPr="00B60345" w:rsidRDefault="00FE7010" w:rsidP="004F234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73 (83%)</w:t>
            </w:r>
          </w:p>
        </w:tc>
      </w:tr>
      <w:tr w:rsidR="00FE7010" w:rsidRPr="00B60345" w:rsidTr="004F2343">
        <w:trPr>
          <w:trHeight w:val="288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010" w:rsidRPr="00B60345" w:rsidRDefault="00FE7010" w:rsidP="004F2343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603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cteraemia</w:t>
            </w:r>
            <w:proofErr w:type="spellEnd"/>
            <w:r w:rsidRPr="00B603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n (%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010" w:rsidRPr="00B60345" w:rsidRDefault="00FE7010" w:rsidP="004F234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 (7%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010" w:rsidRPr="00B60345" w:rsidRDefault="00FE7010" w:rsidP="004F234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</w:tr>
      <w:tr w:rsidR="00FE7010" w:rsidRPr="00B60345" w:rsidTr="004F2343">
        <w:trPr>
          <w:trHeight w:val="288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010" w:rsidRPr="00B60345" w:rsidRDefault="00FE7010" w:rsidP="004F2343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ood marker, median (IQR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010" w:rsidRPr="00B60345" w:rsidRDefault="00FE7010" w:rsidP="004F2343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010" w:rsidRPr="00B60345" w:rsidRDefault="00FE7010" w:rsidP="004F234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E7010" w:rsidRPr="00B60345" w:rsidTr="004F2343">
        <w:trPr>
          <w:trHeight w:val="288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010" w:rsidRPr="00B60345" w:rsidRDefault="00FE7010" w:rsidP="004F2343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CRP (mg/L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010" w:rsidRPr="00B60345" w:rsidRDefault="00FE7010" w:rsidP="004F234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2 (47-231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010" w:rsidRPr="00B60345" w:rsidRDefault="00FE7010" w:rsidP="004F234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</w:tr>
      <w:tr w:rsidR="00FE7010" w:rsidRPr="00B60345" w:rsidTr="004F2343">
        <w:trPr>
          <w:trHeight w:val="288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010" w:rsidRPr="00B60345" w:rsidRDefault="00FE7010" w:rsidP="004F2343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Urea (</w:t>
            </w:r>
            <w:proofErr w:type="spellStart"/>
            <w:r w:rsidRPr="00B603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mol</w:t>
            </w:r>
            <w:proofErr w:type="spellEnd"/>
            <w:r w:rsidRPr="00B603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L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010" w:rsidRPr="00B60345" w:rsidRDefault="00FE7010" w:rsidP="004F234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8 (3.3-12.3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010" w:rsidRPr="00B60345" w:rsidRDefault="00FE7010" w:rsidP="004F234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</w:tr>
      <w:tr w:rsidR="00FE7010" w:rsidRPr="00B60345" w:rsidTr="004F2343">
        <w:trPr>
          <w:trHeight w:val="300"/>
        </w:trPr>
        <w:tc>
          <w:tcPr>
            <w:tcW w:w="3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E7010" w:rsidRPr="00B60345" w:rsidRDefault="00FE7010" w:rsidP="004F2343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E7010" w:rsidRPr="00B60345" w:rsidRDefault="00FE7010" w:rsidP="004F234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E7010" w:rsidRPr="00B60345" w:rsidRDefault="00FE7010" w:rsidP="004F234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FE7010" w:rsidRPr="00B60345" w:rsidTr="004F2343">
        <w:trPr>
          <w:trHeight w:val="288"/>
        </w:trPr>
        <w:tc>
          <w:tcPr>
            <w:tcW w:w="888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010" w:rsidRPr="00B60345" w:rsidRDefault="00FE7010" w:rsidP="004F234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Abbreviations: IQR, interquartile range; COPD, chronic obstructive pulmonary disease; CCI, </w:t>
            </w:r>
            <w:proofErr w:type="spellStart"/>
            <w:r w:rsidRPr="00B6034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harlson’s</w:t>
            </w:r>
            <w:proofErr w:type="spellEnd"/>
            <w:r w:rsidRPr="00B6034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index of comorbidity,</w:t>
            </w:r>
          </w:p>
        </w:tc>
      </w:tr>
      <w:tr w:rsidR="00FE7010" w:rsidRPr="00B60345" w:rsidTr="004F2343">
        <w:trPr>
          <w:trHeight w:val="288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010" w:rsidRPr="00B60345" w:rsidRDefault="00FE7010" w:rsidP="004F234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PR; C-reactive protein, N/A; not available.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010" w:rsidRPr="00B60345" w:rsidRDefault="00FE7010" w:rsidP="004F234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010" w:rsidRPr="00B60345" w:rsidRDefault="00FE7010" w:rsidP="004F234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853ECC" w:rsidRDefault="00853ECC">
      <w:bookmarkStart w:id="0" w:name="_GoBack"/>
      <w:bookmarkEnd w:id="0"/>
    </w:p>
    <w:sectPr w:rsidR="00853E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010"/>
    <w:rsid w:val="00853ECC"/>
    <w:rsid w:val="00FE7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010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010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19-12-19T15:32:00Z</dcterms:created>
  <dcterms:modified xsi:type="dcterms:W3CDTF">2019-12-19T15:32:00Z</dcterms:modified>
</cp:coreProperties>
</file>